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9B958B" w14:textId="77777777" w:rsidR="00766173" w:rsidRPr="00235B01" w:rsidRDefault="00766173">
      <w:pPr>
        <w:rPr>
          <w:rFonts w:ascii="Arial" w:hAnsi="Arial" w:cs="Arial"/>
        </w:rPr>
      </w:pPr>
    </w:p>
    <w:p w14:paraId="5BF10BA9" w14:textId="5F05A2DA" w:rsidR="00A24FB4" w:rsidRPr="00235B01" w:rsidRDefault="00A24FB4" w:rsidP="00D919A5">
      <w:pPr>
        <w:rPr>
          <w:rFonts w:ascii="Arial" w:hAnsi="Arial" w:cs="Arial"/>
        </w:rPr>
      </w:pPr>
      <w:r w:rsidRPr="00235B01">
        <w:rPr>
          <w:rFonts w:ascii="Arial" w:hAnsi="Arial" w:cs="Arial"/>
        </w:rPr>
        <w:t>Supplementary Tables/Figures:</w:t>
      </w:r>
    </w:p>
    <w:p w14:paraId="5DDB0BB5" w14:textId="77777777" w:rsidR="00D919A5" w:rsidRDefault="00D919A5" w:rsidP="00D919A5"/>
    <w:p w14:paraId="0E2735E3" w14:textId="04F5246F" w:rsidR="00A24FB4" w:rsidRDefault="00A24FB4" w:rsidP="00A24FB4">
      <w:pPr>
        <w:textAlignment w:val="baseline"/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 </w:t>
      </w:r>
    </w:p>
    <w:p w14:paraId="7D0259C3" w14:textId="4F8FCC92" w:rsidR="007A22BC" w:rsidRPr="00EA54CF" w:rsidRDefault="00235B01" w:rsidP="007A22B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1</w:t>
      </w: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. Flow chart of FLT3 inhibitor and reason for patients not receiving FLT3 maintenance </w:t>
      </w:r>
      <w:r w:rsidRPr="00EA54CF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 </w:t>
      </w:r>
      <w:r w:rsidRPr="00EA54CF">
        <w:rPr>
          <w:noProof/>
        </w:rPr>
        <w:t xml:space="preserve"> </w:t>
      </w:r>
      <w:r w:rsidR="00A24FB4" w:rsidRPr="00EA54CF">
        <w:rPr>
          <w:noProof/>
        </w:rPr>
        <w:drawing>
          <wp:inline distT="0" distB="0" distL="0" distR="0" wp14:anchorId="0644E275" wp14:editId="1BB0589B">
            <wp:extent cx="5943600" cy="2755265"/>
            <wp:effectExtent l="0" t="0" r="0" b="0"/>
            <wp:docPr id="777647823" name="Picture 777647823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8478701" name="Picture 6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2755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A24FB4" w:rsidRPr="00EA54CF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 </w:t>
      </w:r>
    </w:p>
    <w:p w14:paraId="3A19B142" w14:textId="335F490A" w:rsidR="00235B01" w:rsidRDefault="00235B01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6981C7EB" w14:textId="32DF608F" w:rsidR="00235B01" w:rsidRDefault="00235B01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3E880DCA" w14:textId="77777777" w:rsidR="00235B01" w:rsidRDefault="00235B01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7586FA6B" w14:textId="77777777" w:rsidR="00235B01" w:rsidRDefault="00235B01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5A138BC7" w14:textId="367FBC26" w:rsidR="00235B01" w:rsidRPr="005F7B09" w:rsidRDefault="00235B01" w:rsidP="00235B01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S2. Clinical impact of FLT3 inhibitor maintenance therapy after hematopoietic stem cell transplant in CR1 subgroup. (A) OS (B) RFS</w:t>
      </w:r>
    </w:p>
    <w:p w14:paraId="2AAFCD6C" w14:textId="5AA7E663" w:rsidR="00235B01" w:rsidRDefault="00235B01" w:rsidP="00235B01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</w:p>
    <w:p w14:paraId="763E4CA3" w14:textId="4B2A46C7" w:rsidR="00235B01" w:rsidRDefault="005F7B09" w:rsidP="00235B01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</w:rPr>
        <w:drawing>
          <wp:inline distT="0" distB="0" distL="0" distR="0" wp14:anchorId="2FEA1AE2" wp14:editId="420C4E7A">
            <wp:extent cx="5943600" cy="19177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6796FC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41112DFD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5D0E05C0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4B1C27B3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38AE9E2E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2DC640F2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547C83AE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41365D3C" w14:textId="77777777" w:rsidR="005F7B09" w:rsidRDefault="005F7B09" w:rsidP="00235B01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406E5080" w14:textId="77777777" w:rsidR="005F7B09" w:rsidRDefault="005F7B09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2F4B22A8" w14:textId="09028328" w:rsidR="007A22BC" w:rsidRPr="005F7B09" w:rsidRDefault="00235B01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lastRenderedPageBreak/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S3. Clinical impact of FLT3 inhibitor maintenance therapy after hematopoietic stem cell transplant in CR2 subgroup. (A) OS (B) RFS</w:t>
      </w:r>
    </w:p>
    <w:p w14:paraId="3A43FF97" w14:textId="3C1964C1" w:rsidR="00235B01" w:rsidRDefault="00235B01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353B23EB" w14:textId="6FC42915" w:rsidR="00235B01" w:rsidRDefault="005F7B09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  <w:r>
        <w:rPr>
          <w:rFonts w:ascii="Arial" w:eastAsia="Times New Roman" w:hAnsi="Arial" w:cs="Arial"/>
          <w:b/>
          <w:bCs/>
          <w:noProof/>
          <w:color w:val="000000"/>
          <w:kern w:val="0"/>
          <w:sz w:val="19"/>
          <w:szCs w:val="19"/>
        </w:rPr>
        <w:drawing>
          <wp:inline distT="0" distB="0" distL="0" distR="0" wp14:anchorId="5369043D" wp14:editId="3606C89B">
            <wp:extent cx="5943600" cy="1917700"/>
            <wp:effectExtent l="0" t="0" r="0" b="0"/>
            <wp:docPr id="3" name="Picture 3" descr="A graph of a number and number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 descr="A graph of a number and number&#10;&#10;Description automatically generated with medium confidence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1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F0614E9" w14:textId="2B5C1395" w:rsidR="00235B01" w:rsidRDefault="00235B01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0667FCD8" w14:textId="5E5BA968" w:rsidR="005F7B09" w:rsidRDefault="005F7B09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7D7EEACC" w14:textId="77777777" w:rsidR="005F7B09" w:rsidRDefault="005F7B09" w:rsidP="007A22BC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6D06DBC4" w14:textId="41A5F8AA" w:rsidR="00235B01" w:rsidRDefault="00235B01" w:rsidP="007A22BC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4D101C0C" w14:textId="37C40259" w:rsidR="00235B01" w:rsidRPr="005F7B09" w:rsidRDefault="00235B01" w:rsidP="00A24FB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 xml:space="preserve">Figure </w:t>
      </w:r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 xml:space="preserve">S4. Clinical impact of </w:t>
      </w:r>
      <w:proofErr w:type="spellStart"/>
      <w:r w:rsidRPr="00D919A5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Gilteritinib</w:t>
      </w:r>
      <w:proofErr w:type="spellEnd"/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 xml:space="preserve"> maintenance therapy after hematopoietic stem cell transplant. (A) OS (B) RFS</w:t>
      </w:r>
    </w:p>
    <w:p w14:paraId="6E51B682" w14:textId="2C0ED8E4" w:rsidR="005F7B09" w:rsidRPr="00EA54CF" w:rsidRDefault="005F7B09" w:rsidP="00A24FB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>
        <w:rPr>
          <w:rFonts w:ascii="Segoe UI" w:eastAsia="Times New Roman" w:hAnsi="Segoe UI" w:cs="Segoe UI"/>
          <w:noProof/>
          <w:kern w:val="0"/>
          <w:sz w:val="18"/>
          <w:szCs w:val="18"/>
        </w:rPr>
        <w:drawing>
          <wp:inline distT="0" distB="0" distL="0" distR="0" wp14:anchorId="50A36BE2" wp14:editId="363406A1">
            <wp:extent cx="5943600" cy="1905000"/>
            <wp:effectExtent l="0" t="0" r="0" b="0"/>
            <wp:docPr id="4" name="Picture 4" descr="A graph of a number and numb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graph of a number and number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05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1366141" w14:textId="77777777" w:rsidR="005F7B09" w:rsidRDefault="00A24FB4" w:rsidP="00A24FB4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  <w:r w:rsidRPr="00EA54CF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br/>
      </w:r>
    </w:p>
    <w:p w14:paraId="14A4BC79" w14:textId="77777777" w:rsidR="005F7B09" w:rsidRDefault="005F7B09" w:rsidP="00A24FB4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203DBA92" w14:textId="77777777" w:rsidR="005F7B09" w:rsidRDefault="005F7B09" w:rsidP="00A24FB4">
      <w:pPr>
        <w:textAlignment w:val="baseline"/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</w:pPr>
    </w:p>
    <w:p w14:paraId="718393D6" w14:textId="0EDF1BE4" w:rsidR="00A24FB4" w:rsidRPr="00EA54CF" w:rsidRDefault="00235B01" w:rsidP="00A24FB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Figure S</w:t>
      </w:r>
      <w:r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5</w:t>
      </w:r>
      <w:r w:rsidRPr="00EA54CF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. KM Analysis of Overall Survival Predicted by FLT3 Inhibitor Use in Maintenance Therapy- USC FLT3 Inhibitor Use Group vs. Control OHSU Group</w:t>
      </w:r>
      <w:r w:rsidRPr="00EA54CF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  </w:t>
      </w:r>
    </w:p>
    <w:p w14:paraId="086A3B7C" w14:textId="77777777" w:rsidR="005F7B09" w:rsidRDefault="00A24FB4" w:rsidP="00D919A5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 w:rsidRPr="00EA54CF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 </w:t>
      </w:r>
      <w:r w:rsidRPr="00EA54CF">
        <w:rPr>
          <w:rFonts w:ascii="Calibri" w:eastAsia="Times New Roman" w:hAnsi="Calibri" w:cs="Calibri"/>
          <w:kern w:val="0"/>
          <w:sz w:val="22"/>
          <w:szCs w:val="22"/>
          <w14:ligatures w14:val="none"/>
        </w:rPr>
        <w:t> </w:t>
      </w:r>
    </w:p>
    <w:p w14:paraId="0A6D170E" w14:textId="11D08AD1" w:rsidR="00A24FB4" w:rsidRDefault="005F7B09" w:rsidP="00D919A5">
      <w:pPr>
        <w:textAlignment w:val="baseline"/>
        <w:rPr>
          <w:rFonts w:ascii="Calibri" w:eastAsia="Times New Roman" w:hAnsi="Calibri" w:cs="Calibri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noProof/>
          <w:kern w:val="0"/>
          <w:sz w:val="22"/>
          <w:szCs w:val="22"/>
        </w:rPr>
        <w:drawing>
          <wp:inline distT="0" distB="0" distL="0" distR="0" wp14:anchorId="05FFC497" wp14:editId="27AC233C">
            <wp:extent cx="2895600" cy="1841500"/>
            <wp:effectExtent l="0" t="0" r="0" b="0"/>
            <wp:docPr id="5" name="Picture 5" descr="A graph with numbers and a li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 descr="A graph with numbers and a lin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95600" cy="1841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819767" w14:textId="77777777" w:rsidR="00235B01" w:rsidRDefault="00235B01" w:rsidP="00A24FB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</w:p>
    <w:p w14:paraId="27336326" w14:textId="6C506D64" w:rsidR="00A24FB4" w:rsidRPr="00235B01" w:rsidRDefault="00A24FB4" w:rsidP="00A24FB4">
      <w:pPr>
        <w:textAlignment w:val="baseline"/>
        <w:rPr>
          <w:rFonts w:ascii="Segoe UI" w:eastAsia="Times New Roman" w:hAnsi="Segoe UI" w:cs="Segoe UI"/>
          <w:kern w:val="0"/>
          <w:sz w:val="18"/>
          <w:szCs w:val="18"/>
          <w14:ligatures w14:val="none"/>
        </w:rPr>
      </w:pPr>
      <w:r w:rsidRPr="00235B01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lastRenderedPageBreak/>
        <w:t>Table S</w:t>
      </w:r>
      <w:r w:rsidR="009C4249" w:rsidRPr="00235B01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1</w:t>
      </w:r>
      <w:r w:rsidRPr="00235B01">
        <w:rPr>
          <w:rFonts w:ascii="Arial" w:eastAsia="Times New Roman" w:hAnsi="Arial" w:cs="Arial"/>
          <w:b/>
          <w:bCs/>
          <w:color w:val="000000"/>
          <w:kern w:val="0"/>
          <w:sz w:val="19"/>
          <w:szCs w:val="19"/>
          <w14:ligatures w14:val="none"/>
        </w:rPr>
        <w:t>. Baseline Characteristics USC FLT3 Inhibitor Group vs OHSU Group Without FLT3 Inhibitor</w:t>
      </w:r>
      <w:r w:rsidRPr="00235B01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  </w:t>
      </w:r>
    </w:p>
    <w:tbl>
      <w:tblPr>
        <w:tblW w:w="9473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671"/>
        <w:gridCol w:w="2413"/>
        <w:gridCol w:w="1872"/>
        <w:gridCol w:w="1420"/>
        <w:gridCol w:w="1097"/>
      </w:tblGrid>
      <w:tr w:rsidR="00A24FB4" w:rsidRPr="00235B01" w14:paraId="41DA94D1" w14:textId="77777777" w:rsidTr="00235B01">
        <w:trPr>
          <w:trHeight w:val="279"/>
        </w:trPr>
        <w:tc>
          <w:tcPr>
            <w:tcW w:w="947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0B3EB" w14:textId="77777777" w:rsidR="00A24FB4" w:rsidRDefault="00A24FB4" w:rsidP="00235B01">
            <w:pPr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  <w:r w:rsidRPr="00235B01"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  <w:t>Comparative cohort :Demographics Stratified by FLT3 inhibitor use </w:t>
            </w:r>
          </w:p>
          <w:p w14:paraId="2BFE22F5" w14:textId="77777777" w:rsidR="00235B01" w:rsidRDefault="00235B01" w:rsidP="00235B01">
            <w:pPr>
              <w:textAlignment w:val="baseline"/>
              <w:rPr>
                <w:rFonts w:ascii="Arial" w:eastAsia="Times New Roman" w:hAnsi="Arial" w:cs="Arial"/>
                <w:color w:val="000000"/>
                <w:kern w:val="0"/>
                <w:sz w:val="19"/>
                <w:szCs w:val="19"/>
                <w14:ligatures w14:val="none"/>
              </w:rPr>
            </w:pPr>
          </w:p>
          <w:p w14:paraId="796F674B" w14:textId="7B133C53" w:rsidR="00235B01" w:rsidRPr="00235B01" w:rsidRDefault="00235B01" w:rsidP="00235B01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</w:p>
        </w:tc>
      </w:tr>
      <w:tr w:rsidR="00A24FB4" w:rsidRPr="00235B01" w14:paraId="3BF385EA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BF768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36B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o Post SCT FLT3(OHSU) (N=23)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1B29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ost SCT FLT3 used(USC) (N=29)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DFF1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Total (N=52)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0B95B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 value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</w:tr>
      <w:tr w:rsidR="00A24FB4" w:rsidRPr="00235B01" w14:paraId="0313AD0B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54225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Age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A73AA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56.0 (24.0, 75.0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17E1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6.0 (30.0, 69.0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CE3FDF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52.0 (24.0, 75.0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7524DB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184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1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65E9E19D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E23D6A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Sex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ACAC1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0FDE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B9F5DD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A02CB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780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3FD8A01D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122E5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Femal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24836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2 (52.2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1186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7 (58.6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2CE8F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9 (55.8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B304C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24871D31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33D77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Mal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A02A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1 (47.8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A3B2D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2 (41.4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04EC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3 (44.2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AE10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19C71E6D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7796E6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Race/Ethnicity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4D4E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C9DDDE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17007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3A96B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&lt; 0.001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3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7A7153FC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70A0D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Asian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794F0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 (4.3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9326F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 (0.0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087F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 (1.9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CFF0D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1387B479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AFE89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Black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7A3D2C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 (0.0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899ECB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 (13.8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DBB78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 (7.7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DCFB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650E8AE6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33084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Hispanic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9186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 (4.3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F95F09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4 (48.3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BFCAA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5 (28.8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CDBE68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6CD4238B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381C7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Whit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6A289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1 (91.3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6232F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1 (37.9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8B8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32 (61.5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44AE01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210C843C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47AC4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Blast %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6810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86.0 (51.0, 95.0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FC80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70.0 (10.0, 95.0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86A2A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75.5 (10.0, 95.0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CD8FA6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01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1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24017CBB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9BCB9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FLT3 Mutation Type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9F79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D76B0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F154E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1233B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.000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0A2E0140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1AD3C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IT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C05FC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8 (78.3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7C5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2 (75.9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44595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0 (76.9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E3F45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091EFD56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F2BD28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TK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4F774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5 (21.7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9EDCA5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7 (24.1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36C4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2 (23.1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E8EF4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52BD7DC5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985C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ELN Risk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E5D0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42D7C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DA9E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C0CE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467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3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71C74B83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8ECDBA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Favorabl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72645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3 (20.0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40CC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5 (26.3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A40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8 (23.5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237EE1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4DEAD433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A8CF4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Intermediat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3FBC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 (26.7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E00B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8 (42.1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E5203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2 (35.3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CF54A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3F583675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DB8AD5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Advers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9F335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8 (53.3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40C53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6 (31.6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799E58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4 (41.2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BCA02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1CE4E9CA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2DF4E1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Median Follow-up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18356E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5.7 (6.0, 40.3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680B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7.0 (8.2, 52.0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40E4C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0.8 (6.0, 52.0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54715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00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1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2AE60E87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B936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Patient Status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73036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5E4B4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38AE8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64C4FD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161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5D5EABDB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2B2E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Aliv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D714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7 (73.9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B9E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6 (89.7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0DE2D3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43 (82.7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9CA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3383F149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3D8F0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Dea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623A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6 (26.1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203C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3 (10.3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6A6EE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9 (17.3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ECB8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7BEA65A4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4A2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NPM1 Mutation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64CD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F435A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7ACB7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993DD" w14:textId="77777777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.000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794E772D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4A350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Negativ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1D990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2 (52.2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438BC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5 (51.7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172D1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7 (51.9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FE92B2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378740A3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EE23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Positive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701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1 (47.8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2BF195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4 (48.3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FD44B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5 (48.1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0220E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00600210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786FA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b/>
                <w:bCs/>
                <w:kern w:val="0"/>
                <w14:ligatures w14:val="none"/>
              </w:rPr>
              <w:t>Donor Type</w:t>
            </w: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9215E3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E82F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D37EA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F5BC2" w14:textId="1ED6EC9E" w:rsidR="00A24FB4" w:rsidRPr="00235B01" w:rsidRDefault="00A24FB4" w:rsidP="00A76A28">
            <w:pPr>
              <w:jc w:val="right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.003</w:t>
            </w:r>
            <w:r w:rsidR="001B7477" w:rsidRPr="00235B01">
              <w:rPr>
                <w:rFonts w:ascii="Arial" w:eastAsia="Times New Roman" w:hAnsi="Arial" w:cs="Arial"/>
                <w:kern w:val="0"/>
                <w:sz w:val="19"/>
                <w:szCs w:val="19"/>
                <w:vertAlign w:val="superscript"/>
                <w14:ligatures w14:val="none"/>
              </w:rPr>
              <w:t>2</w:t>
            </w:r>
            <w:r w:rsidRPr="00235B01">
              <w:rPr>
                <w:rFonts w:ascii="Arial" w:eastAsia="Times New Roman" w:hAnsi="Arial" w:cs="Arial"/>
                <w:kern w:val="0"/>
                <w:sz w:val="19"/>
                <w:szCs w:val="19"/>
                <w14:ligatures w14:val="none"/>
              </w:rPr>
              <w:t> </w:t>
            </w:r>
          </w:p>
        </w:tc>
      </w:tr>
      <w:tr w:rsidR="00A24FB4" w:rsidRPr="00235B01" w14:paraId="09B4C7CA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BD874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 xml:space="preserve">   </w:t>
            </w:r>
            <w:proofErr w:type="spellStart"/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Haplo</w:t>
            </w:r>
            <w:proofErr w:type="spellEnd"/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 xml:space="preserve"> SCT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BE6A2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 (0.0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BACBD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1 (37.9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ED15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1 (21.2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1A1B0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1FC3F4BE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1449B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MR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1DF4C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7 (30.4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0638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8 (27.6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6690EE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5 (28.8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D2A300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5BF4E365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0EA46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MU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863AF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4 (60.9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50BC3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10 (34.5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113D9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4 (46.2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36E22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  <w:tr w:rsidR="00A24FB4" w:rsidRPr="00235B01" w14:paraId="0BAA7B26" w14:textId="77777777" w:rsidTr="00235B01">
        <w:trPr>
          <w:trHeight w:val="279"/>
        </w:trPr>
        <w:tc>
          <w:tcPr>
            <w:tcW w:w="2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C479BF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   MMUD </w:t>
            </w:r>
          </w:p>
        </w:tc>
        <w:tc>
          <w:tcPr>
            <w:tcW w:w="24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F8F57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 (8.7%) </w:t>
            </w:r>
          </w:p>
        </w:tc>
        <w:tc>
          <w:tcPr>
            <w:tcW w:w="18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AFF94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0 (0.0%) 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BE16" w14:textId="77777777" w:rsidR="00A24FB4" w:rsidRPr="00235B01" w:rsidRDefault="00A24FB4" w:rsidP="00A76A28">
            <w:pPr>
              <w:jc w:val="center"/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14:ligatures w14:val="none"/>
              </w:rPr>
              <w:t>2 (3.8%) </w:t>
            </w:r>
          </w:p>
        </w:tc>
        <w:tc>
          <w:tcPr>
            <w:tcW w:w="10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82C5C" w14:textId="77777777" w:rsidR="00A24FB4" w:rsidRPr="00235B01" w:rsidRDefault="00A24FB4" w:rsidP="00A76A28">
            <w:pPr>
              <w:textAlignment w:val="baseline"/>
              <w:rPr>
                <w:rFonts w:ascii="Arial" w:eastAsia="Times New Roman" w:hAnsi="Arial" w:cs="Arial"/>
                <w:kern w:val="0"/>
                <w14:ligatures w14:val="none"/>
              </w:rPr>
            </w:pPr>
            <w:r w:rsidRPr="00235B01">
              <w:rPr>
                <w:rFonts w:ascii="Arial" w:eastAsia="Times New Roman" w:hAnsi="Arial" w:cs="Arial"/>
                <w:kern w:val="0"/>
                <w:sz w:val="22"/>
                <w:szCs w:val="22"/>
                <w14:ligatures w14:val="none"/>
              </w:rPr>
              <w:t> </w:t>
            </w:r>
          </w:p>
        </w:tc>
      </w:tr>
    </w:tbl>
    <w:p w14:paraId="26431D5A" w14:textId="77777777" w:rsidR="00A24FB4" w:rsidRPr="00235B01" w:rsidRDefault="00A24FB4" w:rsidP="00A24FB4">
      <w:pPr>
        <w:textAlignment w:val="baseline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235B01">
        <w:rPr>
          <w:rFonts w:ascii="Arial" w:eastAsia="Times New Roman" w:hAnsi="Arial" w:cs="Arial"/>
          <w:kern w:val="0"/>
          <w:sz w:val="19"/>
          <w:szCs w:val="19"/>
          <w14:ligatures w14:val="none"/>
        </w:rPr>
        <w:t>  </w:t>
      </w:r>
    </w:p>
    <w:p w14:paraId="77C9C72C" w14:textId="77777777" w:rsidR="00A24FB4" w:rsidRPr="00235B01" w:rsidRDefault="00A24FB4" w:rsidP="00A24FB4">
      <w:pPr>
        <w:textAlignment w:val="baseline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235B01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1. Kruskal-Wallis rank sum test.  </w:t>
      </w:r>
    </w:p>
    <w:p w14:paraId="12EACA80" w14:textId="1F2505A4" w:rsidR="00A24FB4" w:rsidRPr="00235B01" w:rsidRDefault="00A24FB4" w:rsidP="00A24FB4">
      <w:pPr>
        <w:textAlignment w:val="baseline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  <w:r w:rsidRPr="00235B01">
        <w:rPr>
          <w:rFonts w:ascii="Arial" w:eastAsia="Times New Roman" w:hAnsi="Arial" w:cs="Arial"/>
          <w:color w:val="000000"/>
          <w:kern w:val="0"/>
          <w:sz w:val="19"/>
          <w:szCs w:val="19"/>
          <w14:ligatures w14:val="none"/>
        </w:rPr>
        <w:t>2. Fisher's Exact Test.  </w:t>
      </w:r>
    </w:p>
    <w:p w14:paraId="0A5D529C" w14:textId="77777777" w:rsidR="00A24FB4" w:rsidRPr="00235B01" w:rsidRDefault="00A24FB4" w:rsidP="00A24FB4">
      <w:pPr>
        <w:textAlignment w:val="baseline"/>
        <w:rPr>
          <w:rFonts w:ascii="Arial" w:eastAsia="Times New Roman" w:hAnsi="Arial" w:cs="Arial"/>
          <w:kern w:val="0"/>
          <w:sz w:val="18"/>
          <w:szCs w:val="18"/>
          <w14:ligatures w14:val="none"/>
        </w:rPr>
      </w:pPr>
    </w:p>
    <w:p w14:paraId="7BB08F97" w14:textId="77777777" w:rsidR="00A24FB4" w:rsidRPr="00235B01" w:rsidRDefault="00A24FB4">
      <w:pPr>
        <w:rPr>
          <w:rFonts w:ascii="Arial" w:hAnsi="Arial" w:cs="Arial"/>
        </w:rPr>
      </w:pPr>
    </w:p>
    <w:sectPr w:rsidR="00A24FB4" w:rsidRPr="00235B0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FB4"/>
    <w:rsid w:val="000008D8"/>
    <w:rsid w:val="001A1C6A"/>
    <w:rsid w:val="001B7477"/>
    <w:rsid w:val="00235B01"/>
    <w:rsid w:val="00301655"/>
    <w:rsid w:val="003223D5"/>
    <w:rsid w:val="003D71C3"/>
    <w:rsid w:val="00424AE4"/>
    <w:rsid w:val="00425BB8"/>
    <w:rsid w:val="00591740"/>
    <w:rsid w:val="005F7B09"/>
    <w:rsid w:val="007101CC"/>
    <w:rsid w:val="00766173"/>
    <w:rsid w:val="007A22BC"/>
    <w:rsid w:val="008C2F44"/>
    <w:rsid w:val="00923626"/>
    <w:rsid w:val="009A4EEC"/>
    <w:rsid w:val="009C4249"/>
    <w:rsid w:val="00A24FB4"/>
    <w:rsid w:val="00B012EA"/>
    <w:rsid w:val="00BA4E3F"/>
    <w:rsid w:val="00C07BEC"/>
    <w:rsid w:val="00C14940"/>
    <w:rsid w:val="00C65CFE"/>
    <w:rsid w:val="00D106CB"/>
    <w:rsid w:val="00D919A5"/>
    <w:rsid w:val="00F31EFA"/>
    <w:rsid w:val="00F83CF8"/>
    <w:rsid w:val="00F84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96640"/>
  <w15:chartTrackingRefBased/>
  <w15:docId w15:val="{DB8C1CEC-6C0D-FA41-8637-F5989837D1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10" Type="http://schemas.openxmlformats.org/officeDocument/2006/relationships/theme" Target="theme/theme1.xml"/><Relationship Id="rId4" Type="http://schemas.openxmlformats.org/officeDocument/2006/relationships/image" Target="media/image1.png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55</Words>
  <Characters>202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am Ashouri</dc:creator>
  <cp:keywords/>
  <dc:description/>
  <cp:lastModifiedBy>Krithika Chennapan</cp:lastModifiedBy>
  <cp:revision>2</cp:revision>
  <dcterms:created xsi:type="dcterms:W3CDTF">2024-03-19T20:48:00Z</dcterms:created>
  <dcterms:modified xsi:type="dcterms:W3CDTF">2024-03-19T20:48:00Z</dcterms:modified>
</cp:coreProperties>
</file>